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8DCF9" w14:textId="5D2814EA" w:rsidR="00534C6E" w:rsidRPr="00534C6E" w:rsidRDefault="00534C6E">
      <w:r>
        <w:rPr>
          <w:b/>
        </w:rPr>
        <w:t xml:space="preserve">Supplementary Table </w:t>
      </w:r>
      <w:r w:rsidR="00D66E7D">
        <w:rPr>
          <w:b/>
        </w:rPr>
        <w:t>S</w:t>
      </w:r>
      <w:r w:rsidR="00A73334">
        <w:rPr>
          <w:b/>
        </w:rPr>
        <w:t>5</w:t>
      </w:r>
      <w:r>
        <w:rPr>
          <w:b/>
        </w:rPr>
        <w:t xml:space="preserve">. </w:t>
      </w:r>
      <w:r w:rsidR="003A650A">
        <w:t>N400 l</w:t>
      </w:r>
      <w:r>
        <w:t>inear mixed effects model results with mean SDO-7 scores as subject-wise random effects vari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2"/>
        <w:gridCol w:w="914"/>
        <w:gridCol w:w="1052"/>
        <w:gridCol w:w="943"/>
        <w:gridCol w:w="991"/>
        <w:gridCol w:w="848"/>
      </w:tblGrid>
      <w:tr w:rsidR="00534C6E" w:rsidRPr="00534C6E" w14:paraId="19B134CC" w14:textId="77777777" w:rsidTr="00A73334"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88E68" w14:textId="5FD10219" w:rsidR="00534C6E" w:rsidRPr="00534C6E" w:rsidRDefault="00534C6E" w:rsidP="001738E7">
            <w:pPr>
              <w:rPr>
                <w:rFonts w:cs="Times New Roman"/>
                <w:sz w:val="24"/>
                <w:szCs w:val="24"/>
              </w:rPr>
            </w:pPr>
            <w:r w:rsidRPr="00534C6E">
              <w:rPr>
                <w:rFonts w:cs="Times New Roman"/>
                <w:sz w:val="24"/>
                <w:szCs w:val="24"/>
              </w:rPr>
              <w:t>Variable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BFDD3" w14:textId="500BCB19" w:rsidR="00534C6E" w:rsidRPr="00534C6E" w:rsidRDefault="00534C6E" w:rsidP="001738E7">
            <w:pPr>
              <w:rPr>
                <w:rFonts w:cs="Times New Roman"/>
                <w:i/>
                <w:sz w:val="24"/>
                <w:szCs w:val="24"/>
              </w:rPr>
            </w:pPr>
            <w:r w:rsidRPr="00534C6E">
              <w:rPr>
                <w:rFonts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583E3" w14:textId="6916F3D8" w:rsidR="00534C6E" w:rsidRPr="00534C6E" w:rsidRDefault="00534C6E" w:rsidP="001738E7">
            <w:pPr>
              <w:rPr>
                <w:rFonts w:cs="Times New Roman"/>
                <w:i/>
                <w:sz w:val="24"/>
                <w:szCs w:val="24"/>
              </w:rPr>
            </w:pPr>
            <w:r w:rsidRPr="00534C6E">
              <w:rPr>
                <w:rFonts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1553D" w14:textId="62500A52" w:rsidR="00534C6E" w:rsidRPr="00534C6E" w:rsidRDefault="00534C6E" w:rsidP="001738E7">
            <w:pPr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34C6E">
              <w:rPr>
                <w:rFonts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D5F69" w14:textId="77777777" w:rsidR="00534C6E" w:rsidRPr="00534C6E" w:rsidRDefault="00534C6E" w:rsidP="001738E7">
            <w:pPr>
              <w:rPr>
                <w:rFonts w:cs="Times New Roman"/>
                <w:i/>
                <w:sz w:val="24"/>
                <w:szCs w:val="24"/>
              </w:rPr>
            </w:pPr>
            <w:r w:rsidRPr="00534C6E">
              <w:rPr>
                <w:rFonts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04419" w14:textId="36A235F5" w:rsidR="00534C6E" w:rsidRPr="00534C6E" w:rsidRDefault="00534C6E" w:rsidP="001738E7">
            <w:pPr>
              <w:rPr>
                <w:rFonts w:cs="Times New Roman"/>
                <w:i/>
                <w:sz w:val="24"/>
                <w:szCs w:val="24"/>
                <w:vertAlign w:val="subscript"/>
              </w:rPr>
            </w:pPr>
            <w:r w:rsidRPr="00534C6E">
              <w:rPr>
                <w:rFonts w:cs="Times New Roman"/>
                <w:i/>
                <w:sz w:val="24"/>
                <w:szCs w:val="24"/>
              </w:rPr>
              <w:t>p</w:t>
            </w:r>
          </w:p>
        </w:tc>
      </w:tr>
      <w:tr w:rsidR="00A73334" w:rsidRPr="00534C6E" w14:paraId="357CA1C0" w14:textId="77777777" w:rsidTr="00A73334">
        <w:tc>
          <w:tcPr>
            <w:tcW w:w="33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43350D" w14:textId="77506F6D" w:rsidR="00A73334" w:rsidRPr="00534C6E" w:rsidRDefault="00A73334" w:rsidP="00A73334">
            <w:pPr>
              <w:rPr>
                <w:rFonts w:cs="Times New Roman"/>
                <w:sz w:val="24"/>
                <w:szCs w:val="24"/>
                <w:lang w:val="de-AT"/>
              </w:rPr>
            </w:pPr>
            <w:r w:rsidRPr="00534C6E">
              <w:rPr>
                <w:rFonts w:cs="Times New Roman"/>
                <w:color w:val="000000"/>
                <w:sz w:val="24"/>
                <w:szCs w:val="24"/>
              </w:rPr>
              <w:t>Coherence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6FD61" w14:textId="002C6F83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0.001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33AEC" w14:textId="01D2A1EB" w:rsidR="00A73334" w:rsidRPr="00534C6E" w:rsidRDefault="00A73334" w:rsidP="00A7333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BD1ACE">
              <w:t>0.024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82A8D" w14:textId="24AEB71B" w:rsidR="00A73334" w:rsidRPr="00534C6E" w:rsidRDefault="00A73334" w:rsidP="00A7333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BD1ACE">
              <w:t>60.926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0CF9B" w14:textId="42D7954D" w:rsidR="00A73334" w:rsidRPr="00534C6E" w:rsidRDefault="00A73334" w:rsidP="00A7333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BD1ACE">
              <w:t>0.03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31C96" w14:textId="4A57F522" w:rsidR="00A73334" w:rsidRPr="00534C6E" w:rsidRDefault="00A73334" w:rsidP="00A73334">
            <w:pPr>
              <w:rPr>
                <w:rFonts w:cs="Times New Roman"/>
                <w:sz w:val="24"/>
                <w:szCs w:val="24"/>
                <w:lang w:val="en-GB"/>
              </w:rPr>
            </w:pPr>
            <w:r w:rsidRPr="00BD1ACE">
              <w:t>.976</w:t>
            </w:r>
          </w:p>
        </w:tc>
      </w:tr>
      <w:tr w:rsidR="00A73334" w:rsidRPr="00534C6E" w14:paraId="3B71AD71" w14:textId="77777777" w:rsidTr="00A73334"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614E0" w14:textId="63CFA0A2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534C6E">
              <w:rPr>
                <w:rFonts w:cs="Times New Roman"/>
                <w:color w:val="000000"/>
                <w:sz w:val="24"/>
                <w:szCs w:val="24"/>
              </w:rPr>
              <w:t>Quota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66B8BD9" w14:textId="36FC91FC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-0.1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6E0DFB2" w14:textId="52DCA17D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0.0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BF27DAB" w14:textId="3809C44F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711.3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5903315" w14:textId="0DBDDDA3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-8.1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170B236" w14:textId="60466274" w:rsidR="00A73334" w:rsidRPr="00534C6E" w:rsidRDefault="00197467" w:rsidP="00A73334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</w:rPr>
              <w:t>&lt; .001</w:t>
            </w:r>
          </w:p>
        </w:tc>
      </w:tr>
      <w:tr w:rsidR="00A73334" w:rsidRPr="00534C6E" w14:paraId="0DCDD135" w14:textId="77777777" w:rsidTr="00A73334"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78A24" w14:textId="5B5FE380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534C6E">
              <w:rPr>
                <w:rFonts w:cs="Times New Roman"/>
                <w:color w:val="000000"/>
                <w:sz w:val="24"/>
                <w:szCs w:val="24"/>
              </w:rPr>
              <w:t>Pejorative Weigh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91B4280" w14:textId="5A8103DF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-0.03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5D2DD8C" w14:textId="674E2C91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0.0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58A34C7" w14:textId="453927ED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33.0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DB39071" w14:textId="50A2552F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-1.81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05C3E46" w14:textId="073BEC16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.078</w:t>
            </w:r>
          </w:p>
        </w:tc>
      </w:tr>
      <w:tr w:rsidR="00A73334" w:rsidRPr="00534C6E" w14:paraId="0C9516F7" w14:textId="77777777" w:rsidTr="00A73334"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FA690" w14:textId="212E0BD8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534C6E">
              <w:rPr>
                <w:rFonts w:cs="Times New Roman"/>
                <w:color w:val="000000"/>
                <w:sz w:val="24"/>
                <w:szCs w:val="24"/>
              </w:rPr>
              <w:t>Coherence*Quota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E05A0A7" w14:textId="5205A8FC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0.07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8F1054D" w14:textId="6EB810EE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0.0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165449F" w14:textId="7772FCC8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707.1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A4CB23A" w14:textId="08C60216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5.6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9C16D90" w14:textId="20B48F7C" w:rsidR="00A73334" w:rsidRPr="00534C6E" w:rsidRDefault="00197467" w:rsidP="00A73334">
            <w:pPr>
              <w:rPr>
                <w:rFonts w:cs="Times New Roman"/>
                <w:sz w:val="24"/>
                <w:szCs w:val="24"/>
              </w:rPr>
            </w:pPr>
            <w:r>
              <w:t>&lt; .001</w:t>
            </w:r>
          </w:p>
        </w:tc>
      </w:tr>
      <w:tr w:rsidR="00A73334" w:rsidRPr="00534C6E" w14:paraId="3CAC5BA7" w14:textId="77777777" w:rsidTr="00A73334"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EB9B4" w14:textId="51E269E0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534C6E">
              <w:rPr>
                <w:rFonts w:cs="Times New Roman"/>
                <w:color w:val="000000"/>
                <w:sz w:val="24"/>
                <w:szCs w:val="24"/>
              </w:rPr>
              <w:t>Coherence*Pej.Valu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A46FC2B" w14:textId="2C6AC2B5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-0.0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044C5ED" w14:textId="5327A85E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0.0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969F9CC" w14:textId="60242E1A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28.98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5F6B3A3" w14:textId="72FECB01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-0.5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A8508B8" w14:textId="49F158E5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.592</w:t>
            </w:r>
          </w:p>
        </w:tc>
      </w:tr>
      <w:tr w:rsidR="00A73334" w:rsidRPr="00534C6E" w14:paraId="72437942" w14:textId="77777777" w:rsidTr="00A73334"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4E338" w14:textId="293CD2B9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534C6E">
              <w:rPr>
                <w:rFonts w:cs="Times New Roman"/>
                <w:color w:val="000000"/>
                <w:sz w:val="24"/>
                <w:szCs w:val="24"/>
              </w:rPr>
              <w:t>Quotation*Pej.Valu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CCDB51B" w14:textId="56900517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0.0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AA9BDE0" w14:textId="62DBA403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0.0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CE617E3" w14:textId="0ED42E19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27.3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566F29D" w14:textId="7C20186E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0.9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529DE57" w14:textId="4AEC22A8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.349</w:t>
            </w:r>
          </w:p>
        </w:tc>
      </w:tr>
      <w:tr w:rsidR="00A73334" w:rsidRPr="00534C6E" w14:paraId="0CE492DE" w14:textId="77777777" w:rsidTr="00A73334"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8FC806" w14:textId="446A9F0C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534C6E">
              <w:rPr>
                <w:rFonts w:cs="Times New Roman"/>
                <w:color w:val="000000"/>
                <w:sz w:val="24"/>
                <w:szCs w:val="24"/>
              </w:rPr>
              <w:t>Coherence*Quotation*Pej.Value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94926" w14:textId="145CD552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0.00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80EC6" w14:textId="185BF9B5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0.02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B7ED8" w14:textId="321E37C2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20.92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7402E" w14:textId="634E247E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0.2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4F47F" w14:textId="5FFA5C39" w:rsidR="00A73334" w:rsidRPr="00534C6E" w:rsidRDefault="00A73334" w:rsidP="00A73334">
            <w:pPr>
              <w:rPr>
                <w:rFonts w:cs="Times New Roman"/>
                <w:sz w:val="24"/>
                <w:szCs w:val="24"/>
              </w:rPr>
            </w:pPr>
            <w:r w:rsidRPr="00BD1ACE">
              <w:t>.833</w:t>
            </w:r>
          </w:p>
        </w:tc>
      </w:tr>
    </w:tbl>
    <w:p w14:paraId="79720184" w14:textId="77777777" w:rsidR="00AB6F20" w:rsidRPr="00534C6E" w:rsidRDefault="00AB6F20">
      <w:pPr>
        <w:rPr>
          <w:rFonts w:cs="Times New Roman"/>
          <w:szCs w:val="24"/>
        </w:rPr>
      </w:pPr>
    </w:p>
    <w:sectPr w:rsidR="00AB6F20" w:rsidRPr="00534C6E" w:rsidSect="00F147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C6E"/>
    <w:rsid w:val="00197467"/>
    <w:rsid w:val="003A650A"/>
    <w:rsid w:val="003E7680"/>
    <w:rsid w:val="00534C6E"/>
    <w:rsid w:val="007234C7"/>
    <w:rsid w:val="007E4919"/>
    <w:rsid w:val="008E3675"/>
    <w:rsid w:val="00A73334"/>
    <w:rsid w:val="00AB6F20"/>
    <w:rsid w:val="00AF5099"/>
    <w:rsid w:val="00D66E7D"/>
    <w:rsid w:val="00DB57ED"/>
    <w:rsid w:val="00F14703"/>
    <w:rsid w:val="00FF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3A5475"/>
  <w15:chartTrackingRefBased/>
  <w15:docId w15:val="{DAD20BEA-BEBC-4E82-81FB-D6BC2A8A3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C6E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C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C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4C6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4C6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C6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C6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4C6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4C6E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4C6E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C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4C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C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C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C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C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4C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4C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4C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4C6E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4C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C6E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4C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4C6E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4C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4C6E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4C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4C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4C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4C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4C6E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urer</dc:creator>
  <cp:keywords/>
  <dc:description/>
  <cp:lastModifiedBy>Hons, Manuel (manuel.hons@uni-graz.at)</cp:lastModifiedBy>
  <cp:revision>4</cp:revision>
  <dcterms:created xsi:type="dcterms:W3CDTF">2026-06-02T10:47:00Z</dcterms:created>
  <dcterms:modified xsi:type="dcterms:W3CDTF">2026-06-09T07:46:00Z</dcterms:modified>
</cp:coreProperties>
</file>